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E56" w:rsidRPr="00B73E56" w:rsidRDefault="00DD57FD" w:rsidP="00B73E56">
      <w:pPr>
        <w:pStyle w:val="Beschriftung"/>
        <w:keepNext/>
        <w:spacing w:line="480" w:lineRule="auto"/>
        <w:rPr>
          <w:b w:val="0"/>
          <w:sz w:val="24"/>
          <w:szCs w:val="24"/>
          <w:lang w:val="en-GB"/>
        </w:rPr>
      </w:pPr>
      <w:r w:rsidRPr="006A743A">
        <w:rPr>
          <w:sz w:val="24"/>
          <w:szCs w:val="24"/>
          <w:lang w:val="en-GB"/>
        </w:rPr>
        <w:t>Additional file</w:t>
      </w:r>
      <w:r w:rsidR="00244F4B" w:rsidRPr="006A743A">
        <w:rPr>
          <w:sz w:val="24"/>
          <w:szCs w:val="24"/>
          <w:lang w:val="en-GB"/>
        </w:rPr>
        <w:t xml:space="preserve"> </w:t>
      </w:r>
      <w:r w:rsidR="009669B5">
        <w:rPr>
          <w:sz w:val="24"/>
          <w:szCs w:val="24"/>
          <w:lang w:val="en-GB"/>
        </w:rPr>
        <w:t>3</w:t>
      </w:r>
      <w:r w:rsidR="000D2619" w:rsidRPr="006A743A">
        <w:rPr>
          <w:sz w:val="24"/>
          <w:szCs w:val="24"/>
          <w:lang w:val="en-GB"/>
        </w:rPr>
        <w:t>: Table S1</w:t>
      </w:r>
      <w:r w:rsidR="00B73E56" w:rsidRPr="006A743A">
        <w:rPr>
          <w:sz w:val="24"/>
          <w:szCs w:val="24"/>
          <w:lang w:val="en-GB"/>
        </w:rPr>
        <w:t>.</w:t>
      </w:r>
      <w:r w:rsidR="00B73E56">
        <w:rPr>
          <w:b w:val="0"/>
          <w:sz w:val="24"/>
          <w:szCs w:val="24"/>
          <w:lang w:val="en-GB"/>
        </w:rPr>
        <w:t xml:space="preserve"> Least</w:t>
      </w:r>
      <w:r w:rsidR="00DD174C">
        <w:rPr>
          <w:b w:val="0"/>
          <w:sz w:val="24"/>
          <w:szCs w:val="24"/>
          <w:lang w:val="en-GB"/>
        </w:rPr>
        <w:t>-</w:t>
      </w:r>
      <w:r w:rsidR="00B73E56">
        <w:rPr>
          <w:b w:val="0"/>
          <w:sz w:val="24"/>
          <w:szCs w:val="24"/>
          <w:lang w:val="en-GB"/>
        </w:rPr>
        <w:t>squa</w:t>
      </w:r>
      <w:bookmarkStart w:id="0" w:name="_GoBack"/>
      <w:bookmarkEnd w:id="0"/>
      <w:r w:rsidR="00B73E56">
        <w:rPr>
          <w:b w:val="0"/>
          <w:sz w:val="24"/>
          <w:szCs w:val="24"/>
          <w:lang w:val="en-GB"/>
        </w:rPr>
        <w:t>re</w:t>
      </w:r>
      <w:r w:rsidR="00E85D2C">
        <w:rPr>
          <w:b w:val="0"/>
          <w:sz w:val="24"/>
          <w:szCs w:val="24"/>
          <w:lang w:val="en-GB"/>
        </w:rPr>
        <w:t>s</w:t>
      </w:r>
      <w:r w:rsidR="00B73E56">
        <w:rPr>
          <w:b w:val="0"/>
          <w:sz w:val="24"/>
          <w:szCs w:val="24"/>
          <w:lang w:val="en-GB"/>
        </w:rPr>
        <w:t xml:space="preserve"> means</w:t>
      </w:r>
      <w:r w:rsidR="00F8776F">
        <w:rPr>
          <w:b w:val="0"/>
          <w:sz w:val="24"/>
          <w:szCs w:val="24"/>
          <w:lang w:val="en-GB"/>
        </w:rPr>
        <w:t xml:space="preserve"> </w:t>
      </w:r>
      <w:r w:rsidR="00B73E56">
        <w:rPr>
          <w:b w:val="0"/>
          <w:sz w:val="24"/>
          <w:szCs w:val="24"/>
          <w:lang w:val="en-GB"/>
        </w:rPr>
        <w:t xml:space="preserve">with corresponding </w:t>
      </w:r>
      <w:r w:rsidR="00323751">
        <w:rPr>
          <w:b w:val="0"/>
          <w:sz w:val="24"/>
          <w:szCs w:val="24"/>
          <w:lang w:val="en-GB"/>
        </w:rPr>
        <w:t xml:space="preserve">standard error (± </w:t>
      </w:r>
      <w:r w:rsidR="00B73E56">
        <w:rPr>
          <w:b w:val="0"/>
          <w:sz w:val="24"/>
          <w:szCs w:val="24"/>
          <w:lang w:val="en-GB"/>
        </w:rPr>
        <w:t>SE</w:t>
      </w:r>
      <w:r w:rsidR="00323751">
        <w:rPr>
          <w:b w:val="0"/>
          <w:sz w:val="24"/>
          <w:szCs w:val="24"/>
          <w:lang w:val="en-GB"/>
        </w:rPr>
        <w:t>) and</w:t>
      </w:r>
      <w:r w:rsidR="00323751" w:rsidRPr="00323751">
        <w:rPr>
          <w:b w:val="0"/>
          <w:i/>
          <w:sz w:val="24"/>
          <w:szCs w:val="24"/>
          <w:lang w:val="en-GB"/>
        </w:rPr>
        <w:t xml:space="preserve"> P</w:t>
      </w:r>
      <w:r w:rsidR="00323751">
        <w:rPr>
          <w:b w:val="0"/>
          <w:sz w:val="24"/>
          <w:szCs w:val="24"/>
          <w:lang w:val="en-GB"/>
        </w:rPr>
        <w:t>-values (Type 3 test of fixed effects)</w:t>
      </w:r>
      <w:r w:rsidR="00B73E56">
        <w:rPr>
          <w:b w:val="0"/>
          <w:sz w:val="24"/>
          <w:szCs w:val="24"/>
          <w:lang w:val="en-GB"/>
        </w:rPr>
        <w:t xml:space="preserve"> for the p</w:t>
      </w:r>
      <w:r w:rsidR="00BB6C18">
        <w:rPr>
          <w:b w:val="0"/>
          <w:sz w:val="24"/>
          <w:szCs w:val="24"/>
          <w:lang w:val="en-GB"/>
        </w:rPr>
        <w:t>roduction traits milk yield</w:t>
      </w:r>
      <w:r w:rsidR="00B73E56">
        <w:rPr>
          <w:b w:val="0"/>
          <w:sz w:val="24"/>
          <w:szCs w:val="24"/>
          <w:lang w:val="en-GB"/>
        </w:rPr>
        <w:t xml:space="preserve">, </w:t>
      </w:r>
      <w:r w:rsidR="004D2426">
        <w:rPr>
          <w:b w:val="0"/>
          <w:sz w:val="24"/>
          <w:szCs w:val="24"/>
          <w:lang w:val="en-GB"/>
        </w:rPr>
        <w:t>milk protein</w:t>
      </w:r>
      <w:r w:rsidR="00353304">
        <w:rPr>
          <w:b w:val="0"/>
          <w:sz w:val="24"/>
          <w:szCs w:val="24"/>
          <w:lang w:val="en-GB"/>
        </w:rPr>
        <w:t xml:space="preserve"> content</w:t>
      </w:r>
      <w:r w:rsidR="00B73E56">
        <w:rPr>
          <w:b w:val="0"/>
          <w:sz w:val="24"/>
          <w:szCs w:val="24"/>
          <w:lang w:val="en-GB"/>
        </w:rPr>
        <w:t xml:space="preserve"> and </w:t>
      </w:r>
      <w:r w:rsidR="004D2426">
        <w:rPr>
          <w:b w:val="0"/>
          <w:sz w:val="24"/>
          <w:szCs w:val="24"/>
          <w:lang w:val="en-GB"/>
        </w:rPr>
        <w:t>milk fat</w:t>
      </w:r>
      <w:r w:rsidR="00353304">
        <w:rPr>
          <w:b w:val="0"/>
          <w:sz w:val="24"/>
          <w:szCs w:val="24"/>
          <w:lang w:val="en-GB"/>
        </w:rPr>
        <w:t xml:space="preserve"> content </w:t>
      </w:r>
      <w:r w:rsidR="00B73E56">
        <w:rPr>
          <w:b w:val="0"/>
          <w:sz w:val="24"/>
          <w:szCs w:val="24"/>
          <w:lang w:val="en-GB"/>
        </w:rPr>
        <w:t>within fixed effect classes.</w:t>
      </w:r>
    </w:p>
    <w:tbl>
      <w:tblPr>
        <w:tblStyle w:val="Tabellenraster"/>
        <w:tblW w:w="11760" w:type="dxa"/>
        <w:tblLook w:val="04A0" w:firstRow="1" w:lastRow="0" w:firstColumn="1" w:lastColumn="0" w:noHBand="0" w:noVBand="1"/>
      </w:tblPr>
      <w:tblGrid>
        <w:gridCol w:w="1809"/>
        <w:gridCol w:w="1589"/>
        <w:gridCol w:w="1699"/>
        <w:gridCol w:w="1134"/>
        <w:gridCol w:w="1701"/>
        <w:gridCol w:w="1134"/>
        <w:gridCol w:w="1559"/>
        <w:gridCol w:w="1135"/>
      </w:tblGrid>
      <w:tr w:rsidR="00212C39" w:rsidRPr="00B73E56" w:rsidTr="006A743A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line="480" w:lineRule="auto"/>
              <w:rPr>
                <w:lang w:val="en-GB"/>
              </w:rPr>
            </w:pPr>
            <w:r w:rsidRPr="00B73E56">
              <w:rPr>
                <w:lang w:val="en-GB"/>
              </w:rPr>
              <w:t>Fixed effects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28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2C39" w:rsidRPr="00D37E6D" w:rsidRDefault="00212C39" w:rsidP="00E2425C">
            <w:pPr>
              <w:spacing w:before="120"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Milk yield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2C39" w:rsidRPr="00D37E6D" w:rsidRDefault="00212C39" w:rsidP="00EA417E">
            <w:pPr>
              <w:spacing w:before="120"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Protein content</w:t>
            </w: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  <w:r>
              <w:rPr>
                <w:lang w:val="en-GB"/>
              </w:rPr>
              <w:t>Fat content</w:t>
            </w:r>
          </w:p>
        </w:tc>
      </w:tr>
      <w:tr w:rsidR="00212C39" w:rsidRPr="00B73E56" w:rsidTr="006A743A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  <w:r>
              <w:rPr>
                <w:lang w:val="en-GB"/>
              </w:rPr>
              <w:t>Least-squares means (± S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  <w:r w:rsidRPr="00D37E6D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  <w:p w:rsidR="00212C39" w:rsidRPr="00B73E56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  <w:r>
              <w:rPr>
                <w:lang w:val="en-GB"/>
              </w:rPr>
              <w:t>Least-squares means (± S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  <w:r w:rsidRPr="00D37E6D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  <w:p w:rsidR="00212C39" w:rsidRPr="00B73E56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Pr="00B73E56" w:rsidRDefault="00212C39" w:rsidP="00E2425C">
            <w:pPr>
              <w:spacing w:before="120" w:line="480" w:lineRule="auto"/>
              <w:rPr>
                <w:lang w:val="en-GB"/>
              </w:rPr>
            </w:pPr>
            <w:r>
              <w:rPr>
                <w:lang w:val="en-GB"/>
              </w:rPr>
              <w:t>Least-squares means (± SE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212C39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  <w:r w:rsidRPr="00D37E6D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  <w:p w:rsidR="00212C39" w:rsidRPr="00B73E56" w:rsidRDefault="00212C39" w:rsidP="005F74A2">
            <w:pPr>
              <w:spacing w:before="120" w:line="480" w:lineRule="auto"/>
              <w:jc w:val="right"/>
              <w:rPr>
                <w:lang w:val="en-GB"/>
              </w:rPr>
            </w:pPr>
          </w:p>
        </w:tc>
      </w:tr>
      <w:tr w:rsidR="00212C39" w:rsidRPr="00B73E56" w:rsidTr="006A743A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FLC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 xml:space="preserve">FLC negative 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23.38 ± 0.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jc w:val="right"/>
              <w:rPr>
                <w:lang w:val="en-GB"/>
              </w:rPr>
            </w:pPr>
            <w:r>
              <w:t>0.04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3.47 ± 0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  <w:jc w:val="right"/>
            </w:pPr>
            <w:r>
              <w:t>0.36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4.18 ± 0.07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jc w:val="right"/>
              <w:rPr>
                <w:lang w:val="en-GB"/>
              </w:rPr>
            </w:pPr>
            <w:r>
              <w:t>0.6092</w:t>
            </w:r>
          </w:p>
        </w:tc>
      </w:tr>
      <w:tr w:rsidR="00212C39" w:rsidRPr="00B73E56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 xml:space="preserve">FLC positive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21.76 ± 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3.52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t>4.23 ± 0.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 w:rsidRPr="00B73E56">
              <w:rPr>
                <w:lang w:val="en-GB"/>
              </w:rPr>
              <w:t>Par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 w:rsidRPr="00B73E56">
              <w:rPr>
                <w:lang w:val="en-GB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B73E56">
              <w:rPr>
                <w:lang w:val="en-GB"/>
              </w:rPr>
              <w:t>.</w:t>
            </w:r>
            <w:r>
              <w:rPr>
                <w:lang w:val="en-GB"/>
              </w:rPr>
              <w:t xml:space="preserve">81 ± </w:t>
            </w:r>
            <w:r w:rsidRPr="00B73E56">
              <w:rPr>
                <w:lang w:val="en-GB"/>
              </w:rPr>
              <w:t>0.</w:t>
            </w:r>
            <w:r>
              <w:rPr>
                <w:lang w:val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B73E56" w:rsidRDefault="00212C39" w:rsidP="00252CB4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</w:pPr>
            <w:r w:rsidRPr="00B73E56">
              <w:rPr>
                <w:lang w:val="en-GB"/>
              </w:rPr>
              <w:t>3.</w:t>
            </w:r>
            <w:r>
              <w:t>45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  <w:jc w:val="right"/>
            </w:pPr>
            <w: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</w:pPr>
            <w:r>
              <w:t>4.19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252CB4">
            <w:pPr>
              <w:spacing w:line="480" w:lineRule="auto"/>
              <w:jc w:val="right"/>
            </w:pPr>
            <w:r>
              <w:t>0.3157</w:t>
            </w: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1.66 ± 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4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4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4.10 ± 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1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14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4.00 ±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4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7 ± 0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&gt;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3.29 ±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45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1 ± 0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proofErr w:type="spellStart"/>
            <w:r>
              <w:t>Lactation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lang w:val="en-GB"/>
              </w:rPr>
              <w:t xml:space="preserve">DIM </w:t>
            </w:r>
            <w:r w:rsidRPr="008359E5">
              <w:rPr>
                <w:lang w:val="en-GB"/>
              </w:rPr>
              <w:t>≤</w:t>
            </w:r>
            <w:r w:rsidRPr="008359E5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5.91 ±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5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8 ± 0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0.0001</w:t>
            </w: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color w:val="000000" w:themeColor="text1"/>
                <w:lang w:val="en-US"/>
              </w:rPr>
              <w:t xml:space="preserve">DIM </w:t>
            </w:r>
            <w:r w:rsidRPr="008359E5">
              <w:rPr>
                <w:color w:val="000000" w:themeColor="text1"/>
                <w:lang w:val="en-US"/>
              </w:rPr>
              <w:t>14-7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6.82 ± 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21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94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color w:val="000000" w:themeColor="text1"/>
                <w:lang w:val="en-US"/>
              </w:rPr>
              <w:t xml:space="preserve">DIM </w:t>
            </w:r>
            <w:r w:rsidRPr="008359E5">
              <w:rPr>
                <w:color w:val="000000" w:themeColor="text1"/>
                <w:lang w:val="en-US"/>
              </w:rPr>
              <w:t>78-1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4.06 ± 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32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99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color w:val="000000" w:themeColor="text1"/>
                <w:lang w:val="en-US"/>
              </w:rPr>
              <w:t xml:space="preserve">DIM </w:t>
            </w:r>
            <w:r w:rsidRPr="008359E5">
              <w:rPr>
                <w:color w:val="000000" w:themeColor="text1"/>
                <w:lang w:val="en-US"/>
              </w:rPr>
              <w:t>141-23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0.36 ± 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8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6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color w:val="000000" w:themeColor="text1"/>
                <w:lang w:val="en-US"/>
              </w:rPr>
              <w:t xml:space="preserve">DIM </w:t>
            </w:r>
            <w:r w:rsidRPr="008359E5">
              <w:rPr>
                <w:color w:val="000000" w:themeColor="text1"/>
                <w:lang w:val="en-US"/>
              </w:rPr>
              <w:t>&gt;2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15.71 ± 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83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57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lin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GB" w:eastAsia="zh-CN"/>
              </w:rPr>
              <w:t>HF-NZ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2.23 ±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>
              <w:t>0.0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7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43 ± 0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0.0001</w:t>
            </w: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GB" w:eastAsia="zh-CN"/>
              </w:rPr>
              <w:t>HF-</w:t>
            </w:r>
            <w:proofErr w:type="spellStart"/>
            <w:r w:rsidRPr="008359E5">
              <w:rPr>
                <w:rFonts w:eastAsiaTheme="minorEastAsia"/>
                <w:lang w:val="en-GB" w:eastAsia="zh-CN"/>
              </w:rPr>
              <w:t>GHm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3.68 ± 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38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03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GB" w:eastAsia="zh-CN"/>
              </w:rPr>
              <w:t>HF-</w:t>
            </w:r>
            <w:proofErr w:type="spellStart"/>
            <w:r w:rsidRPr="008359E5">
              <w:rPr>
                <w:rFonts w:eastAsiaTheme="minorEastAsia"/>
                <w:lang w:val="en-GB" w:eastAsia="zh-CN"/>
              </w:rPr>
              <w:t>GHp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3.17 ± 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43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12 ± 0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rPr>
                <w:rFonts w:eastAsiaTheme="minorEastAsia"/>
                <w:lang w:val="en-GB" w:eastAsia="zh-CN"/>
              </w:rPr>
              <w:t>DS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1.21 ± 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2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15 ± 0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Pr="00134A9F" w:rsidRDefault="00212C39" w:rsidP="00960359">
            <w:pPr>
              <w:spacing w:line="480" w:lineRule="auto"/>
              <w:rPr>
                <w:lang w:val="en-GB"/>
              </w:rPr>
            </w:pPr>
            <w:r>
              <w:rPr>
                <w:rFonts w:eastAsiaTheme="minorEastAsia"/>
                <w:lang w:val="en-GB" w:eastAsia="zh-CN"/>
              </w:rPr>
              <w:t>Cross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2.56 ±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9 ±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34 ± 0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Test-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season</w:t>
            </w:r>
            <w:proofErr w:type="spellEnd"/>
            <w: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&lt;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3.27 ± 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38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07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≥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1.88 ± 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61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34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 xml:space="preserve">Time span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lang w:val="en-GB"/>
              </w:rPr>
              <w:t>≤</w:t>
            </w:r>
            <w:r w:rsidRPr="008359E5">
              <w:rPr>
                <w:rFonts w:eastAsiaTheme="minorEastAsia"/>
                <w:lang w:val="en-US" w:eastAsia="zh-CN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3.06 ±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≤</w:t>
            </w:r>
            <w:r>
              <w:rPr>
                <w:lang w:val="en-GB"/>
              </w:rPr>
              <w:t xml:space="preserve"> </w:t>
            </w:r>
            <w:r w:rsidRPr="00707D46">
              <w:rPr>
                <w:lang w:val="en-GB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44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>
              <w:t>0.0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08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  <w:r>
              <w:t>0.0003</w:t>
            </w: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US" w:eastAsia="zh-CN"/>
              </w:rPr>
              <w:t xml:space="preserve">&gt; 8 and </w:t>
            </w:r>
            <w:r w:rsidRPr="008359E5">
              <w:rPr>
                <w:lang w:val="en-GB"/>
              </w:rPr>
              <w:t>≤</w:t>
            </w:r>
            <w:r w:rsidRPr="008359E5">
              <w:rPr>
                <w:rFonts w:eastAsiaTheme="minorEastAsia"/>
                <w:lang w:val="en-US" w:eastAsia="zh-CN"/>
              </w:rPr>
              <w:t>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0.97 ± 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4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24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US" w:eastAsia="zh-CN"/>
              </w:rPr>
              <w:t xml:space="preserve">&gt;16 and </w:t>
            </w:r>
            <w:r w:rsidRPr="008359E5">
              <w:rPr>
                <w:lang w:val="en-GB"/>
              </w:rPr>
              <w:t>≤</w:t>
            </w:r>
            <w:r w:rsidRPr="008359E5">
              <w:rPr>
                <w:rFonts w:eastAsiaTheme="minorEastAsia"/>
                <w:lang w:val="en-US" w:eastAsia="zh-CN"/>
              </w:rPr>
              <w:t>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1.96 ± 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2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30 ± 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US" w:eastAsia="zh-CN"/>
              </w:rPr>
              <w:t xml:space="preserve">&gt;24 and </w:t>
            </w:r>
            <w:r w:rsidRPr="008359E5">
              <w:rPr>
                <w:lang w:val="en-GB"/>
              </w:rPr>
              <w:t>≤</w:t>
            </w:r>
            <w:r w:rsidRPr="008359E5">
              <w:rPr>
                <w:rFonts w:eastAsiaTheme="minorEastAsia"/>
                <w:lang w:val="en-US" w:eastAsia="zh-CN"/>
              </w:rPr>
              <w:t>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2.19 ± 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1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32 ± 0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  <w:tr w:rsidR="00212C39" w:rsidTr="006A743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 w:rsidRPr="008359E5">
              <w:rPr>
                <w:rFonts w:eastAsiaTheme="minorEastAsia"/>
                <w:lang w:val="en-US" w:eastAsia="zh-CN"/>
              </w:rPr>
              <w:t>&gt;3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24.68 ± 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3.56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</w:pPr>
            <w:r>
              <w:t>4.13 ± 0.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2C39" w:rsidRDefault="00212C39" w:rsidP="00960359">
            <w:pPr>
              <w:spacing w:line="480" w:lineRule="auto"/>
              <w:jc w:val="right"/>
            </w:pPr>
          </w:p>
        </w:tc>
      </w:tr>
    </w:tbl>
    <w:p w:rsidR="00755B44" w:rsidRPr="00134A9F" w:rsidRDefault="00755B44">
      <w:pPr>
        <w:rPr>
          <w:lang w:val="en-GB"/>
        </w:rPr>
      </w:pPr>
    </w:p>
    <w:sectPr w:rsidR="00755B44" w:rsidRPr="00134A9F" w:rsidSect="006017B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F5C34"/>
    <w:multiLevelType w:val="hybridMultilevel"/>
    <w:tmpl w:val="B0BCBFC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70C42"/>
    <w:multiLevelType w:val="hybridMultilevel"/>
    <w:tmpl w:val="A9E43AF2"/>
    <w:lvl w:ilvl="0" w:tplc="0407000B">
      <w:start w:val="1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A9F"/>
    <w:rsid w:val="000121A8"/>
    <w:rsid w:val="00021914"/>
    <w:rsid w:val="000328BC"/>
    <w:rsid w:val="00043C0D"/>
    <w:rsid w:val="00083068"/>
    <w:rsid w:val="000911A5"/>
    <w:rsid w:val="000931D2"/>
    <w:rsid w:val="000B20AC"/>
    <w:rsid w:val="000D2619"/>
    <w:rsid w:val="00134A9F"/>
    <w:rsid w:val="001464B8"/>
    <w:rsid w:val="00212C39"/>
    <w:rsid w:val="00244F4B"/>
    <w:rsid w:val="00252CB4"/>
    <w:rsid w:val="002A592C"/>
    <w:rsid w:val="002C3E91"/>
    <w:rsid w:val="002C6520"/>
    <w:rsid w:val="00323751"/>
    <w:rsid w:val="00353304"/>
    <w:rsid w:val="00363413"/>
    <w:rsid w:val="0038313F"/>
    <w:rsid w:val="00450506"/>
    <w:rsid w:val="004A5ABD"/>
    <w:rsid w:val="004D2426"/>
    <w:rsid w:val="00542C0C"/>
    <w:rsid w:val="00560F6E"/>
    <w:rsid w:val="005F74A2"/>
    <w:rsid w:val="006017BA"/>
    <w:rsid w:val="00627FDB"/>
    <w:rsid w:val="0065661F"/>
    <w:rsid w:val="006A743A"/>
    <w:rsid w:val="00755B44"/>
    <w:rsid w:val="007A0470"/>
    <w:rsid w:val="008A4C49"/>
    <w:rsid w:val="008D0885"/>
    <w:rsid w:val="008D1C49"/>
    <w:rsid w:val="00960359"/>
    <w:rsid w:val="0096653B"/>
    <w:rsid w:val="009669B5"/>
    <w:rsid w:val="009C41C2"/>
    <w:rsid w:val="009C68ED"/>
    <w:rsid w:val="00A11685"/>
    <w:rsid w:val="00A76C19"/>
    <w:rsid w:val="00A9365D"/>
    <w:rsid w:val="00B06C92"/>
    <w:rsid w:val="00B13EC2"/>
    <w:rsid w:val="00B56DAF"/>
    <w:rsid w:val="00B653F6"/>
    <w:rsid w:val="00B73E56"/>
    <w:rsid w:val="00BB6C18"/>
    <w:rsid w:val="00BE4A7E"/>
    <w:rsid w:val="00C56A3A"/>
    <w:rsid w:val="00C71B4A"/>
    <w:rsid w:val="00C90420"/>
    <w:rsid w:val="00C95CF0"/>
    <w:rsid w:val="00CD04FE"/>
    <w:rsid w:val="00CE025E"/>
    <w:rsid w:val="00CF0F15"/>
    <w:rsid w:val="00CF6B65"/>
    <w:rsid w:val="00D20DA7"/>
    <w:rsid w:val="00D37E6D"/>
    <w:rsid w:val="00D654E4"/>
    <w:rsid w:val="00D733CF"/>
    <w:rsid w:val="00DA6647"/>
    <w:rsid w:val="00DB23BE"/>
    <w:rsid w:val="00DB3560"/>
    <w:rsid w:val="00DD174C"/>
    <w:rsid w:val="00DD57FD"/>
    <w:rsid w:val="00DF5CA2"/>
    <w:rsid w:val="00E201D7"/>
    <w:rsid w:val="00E21616"/>
    <w:rsid w:val="00E23222"/>
    <w:rsid w:val="00E2425C"/>
    <w:rsid w:val="00E544AF"/>
    <w:rsid w:val="00E85D2C"/>
    <w:rsid w:val="00EA417E"/>
    <w:rsid w:val="00EE0F8D"/>
    <w:rsid w:val="00F257C1"/>
    <w:rsid w:val="00F43C74"/>
    <w:rsid w:val="00F8776F"/>
    <w:rsid w:val="00F978BB"/>
    <w:rsid w:val="00FA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3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9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9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3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9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9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18T08:50:00Z</dcterms:created>
  <dcterms:modified xsi:type="dcterms:W3CDTF">2017-12-18T08:50:00Z</dcterms:modified>
</cp:coreProperties>
</file>